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548FB" w14:textId="0BA3E279" w:rsidR="00B27798" w:rsidRPr="00860F07" w:rsidRDefault="00A37CAF" w:rsidP="00B27798">
      <w:pPr>
        <w:spacing w:after="120" w:line="276" w:lineRule="auto"/>
        <w:jc w:val="both"/>
        <w:rPr>
          <w:rFonts w:ascii="Times New Roman" w:hAnsi="Times New Roman" w:cs="Times New Roman"/>
          <w:iCs/>
          <w:lang w:val="en-GB"/>
        </w:rPr>
      </w:pPr>
      <w:r w:rsidRPr="00A37CAF">
        <w:rPr>
          <w:rFonts w:ascii="Times New Roman" w:hAnsi="Times New Roman" w:cs="Times New Roman"/>
          <w:b/>
          <w:bCs/>
          <w:iCs/>
          <w:lang w:val="en-GB"/>
        </w:rPr>
        <w:t>Multimedia Appendix 7.</w:t>
      </w:r>
      <w:r w:rsidR="00CB1B7B" w:rsidRPr="00860F07">
        <w:rPr>
          <w:rFonts w:ascii="Times New Roman" w:hAnsi="Times New Roman" w:cs="Times New Roman"/>
          <w:iCs/>
          <w:lang w:val="en-GB"/>
        </w:rPr>
        <w:t xml:space="preserve"> Suggestions for improvement</w:t>
      </w:r>
      <w:r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ellenraster"/>
        <w:tblpPr w:leftFromText="141" w:rightFromText="141" w:vertAnchor="page" w:horzAnchor="margin" w:tblpY="2071"/>
        <w:tblW w:w="5000" w:type="pct"/>
        <w:tblLook w:val="04A0" w:firstRow="1" w:lastRow="0" w:firstColumn="1" w:lastColumn="0" w:noHBand="0" w:noVBand="1"/>
      </w:tblPr>
      <w:tblGrid>
        <w:gridCol w:w="4304"/>
        <w:gridCol w:w="4758"/>
      </w:tblGrid>
      <w:tr w:rsidR="00B27798" w:rsidRPr="00860F07" w14:paraId="4D0E7FB1" w14:textId="77777777" w:rsidTr="00B27798">
        <w:trPr>
          <w:trHeight w:val="773"/>
        </w:trPr>
        <w:tc>
          <w:tcPr>
            <w:tcW w:w="2375" w:type="pct"/>
            <w:vAlign w:val="center"/>
          </w:tcPr>
          <w:p w14:paraId="74139AC6" w14:textId="77777777" w:rsidR="00B27798" w:rsidRPr="00860F07" w:rsidRDefault="00B27798" w:rsidP="00B27798">
            <w:pPr>
              <w:tabs>
                <w:tab w:val="left" w:pos="1425"/>
              </w:tabs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60F07">
              <w:rPr>
                <w:rFonts w:ascii="Times New Roman" w:hAnsi="Times New Roman" w:cs="Times New Roman"/>
                <w:sz w:val="22"/>
              </w:rPr>
              <w:t>Cathegory</w:t>
            </w:r>
          </w:p>
        </w:tc>
        <w:tc>
          <w:tcPr>
            <w:tcW w:w="2625" w:type="pct"/>
            <w:vAlign w:val="center"/>
          </w:tcPr>
          <w:p w14:paraId="2F25828F" w14:textId="77777777" w:rsidR="00B27798" w:rsidRPr="00860F07" w:rsidRDefault="00B27798" w:rsidP="00B27798">
            <w:pPr>
              <w:tabs>
                <w:tab w:val="left" w:pos="1425"/>
              </w:tabs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60F07">
              <w:rPr>
                <w:rFonts w:ascii="Times New Roman" w:hAnsi="Times New Roman" w:cs="Times New Roman"/>
                <w:sz w:val="22"/>
              </w:rPr>
              <w:t>Suggestions</w:t>
            </w:r>
          </w:p>
        </w:tc>
      </w:tr>
      <w:tr w:rsidR="00B27798" w:rsidRPr="00F64B2A" w14:paraId="06F85180" w14:textId="77777777" w:rsidTr="00B27798">
        <w:tc>
          <w:tcPr>
            <w:tcW w:w="2375" w:type="pct"/>
          </w:tcPr>
          <w:p w14:paraId="404577AD" w14:textId="77777777" w:rsidR="00B27798" w:rsidRPr="00860F07" w:rsidRDefault="00B27798" w:rsidP="00B27798">
            <w:pPr>
              <w:tabs>
                <w:tab w:val="left" w:pos="1425"/>
              </w:tabs>
              <w:rPr>
                <w:rFonts w:ascii="Times New Roman" w:hAnsi="Times New Roman" w:cs="Times New Roman"/>
                <w:sz w:val="20"/>
              </w:rPr>
            </w:pPr>
          </w:p>
          <w:p w14:paraId="440D0189" w14:textId="77777777" w:rsidR="00B27798" w:rsidRPr="00860F07" w:rsidRDefault="00B27798" w:rsidP="00B27798">
            <w:pPr>
              <w:tabs>
                <w:tab w:val="left" w:pos="1425"/>
              </w:tabs>
              <w:rPr>
                <w:rFonts w:ascii="Times New Roman" w:hAnsi="Times New Roman" w:cs="Times New Roman"/>
                <w:sz w:val="20"/>
              </w:rPr>
            </w:pPr>
            <w:r w:rsidRPr="00860F07">
              <w:rPr>
                <w:rFonts w:ascii="Times New Roman" w:hAnsi="Times New Roman" w:cs="Times New Roman"/>
                <w:sz w:val="20"/>
              </w:rPr>
              <w:t>Specific suggestions</w:t>
            </w:r>
          </w:p>
          <w:p w14:paraId="4200CEDE" w14:textId="77777777" w:rsidR="00B27798" w:rsidRPr="00860F07" w:rsidRDefault="00B27798" w:rsidP="00B27798">
            <w:pPr>
              <w:tabs>
                <w:tab w:val="left" w:pos="1425"/>
              </w:tabs>
              <w:rPr>
                <w:rFonts w:ascii="Times New Roman" w:hAnsi="Times New Roman" w:cs="Times New Roman"/>
                <w:sz w:val="20"/>
              </w:rPr>
            </w:pPr>
          </w:p>
          <w:p w14:paraId="340CFC48" w14:textId="77777777" w:rsidR="00B27798" w:rsidRPr="00860F07" w:rsidRDefault="00B27798" w:rsidP="00B27798">
            <w:pPr>
              <w:tabs>
                <w:tab w:val="left" w:pos="1425"/>
              </w:tabs>
              <w:rPr>
                <w:rFonts w:ascii="Times New Roman" w:hAnsi="Times New Roman" w:cs="Times New Roman"/>
                <w:sz w:val="22"/>
              </w:rPr>
            </w:pPr>
          </w:p>
          <w:p w14:paraId="713723A1" w14:textId="77777777" w:rsidR="00B27798" w:rsidRPr="00860F07" w:rsidRDefault="00B27798" w:rsidP="00B27798">
            <w:pPr>
              <w:tabs>
                <w:tab w:val="left" w:pos="1425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25" w:type="pct"/>
          </w:tcPr>
          <w:p w14:paraId="6B5ED0A5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2F773F35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Notifications about new announcements</w:t>
            </w:r>
          </w:p>
          <w:p w14:paraId="0CC09213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Interactive calendar</w:t>
            </w:r>
          </w:p>
          <w:p w14:paraId="52B090C2" w14:textId="23679615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Scheduling via the portal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7945E8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32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5AAE429C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6A3E363B" w14:textId="78015B3A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Online tutoria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3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6FB37449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52810237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Reminder function for refilling medications</w:t>
            </w:r>
          </w:p>
          <w:p w14:paraId="3A3ECED3" w14:textId="76AB4DEF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Information on side effects and drug interaction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40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6913C23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5CBCC921" w14:textId="727194AF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Online interaction with other patient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6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517CDC97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3E277262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Security Alerts</w:t>
            </w:r>
          </w:p>
          <w:p w14:paraId="0A5BF82A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Reminders </w:t>
            </w:r>
          </w:p>
          <w:p w14:paraId="054C1F94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Notifications </w:t>
            </w:r>
          </w:p>
          <w:p w14:paraId="54642CB5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Medication history tracking</w:t>
            </w:r>
          </w:p>
          <w:p w14:paraId="22140195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Help section </w:t>
            </w:r>
          </w:p>
          <w:p w14:paraId="748D8532" w14:textId="6CAACE83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Electronic messaging and information exchang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77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743BC7B9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3469E816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Information on support services (e.g. self-help groups) in the area</w:t>
            </w:r>
          </w:p>
          <w:p w14:paraId="5DF972C6" w14:textId="02207486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Comprehensive information about underlying heart disease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86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45B50D84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4DD456E5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Exercises specifically tailored to target groups (e.g. older people)</w:t>
            </w:r>
          </w:p>
          <w:p w14:paraId="66167624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Explanation of different foods</w:t>
            </w:r>
          </w:p>
          <w:p w14:paraId="06BF32F3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Explanation of the food pyramid</w:t>
            </w:r>
          </w:p>
          <w:p w14:paraId="70124F05" w14:textId="65FC3C8E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Explanation of different classes of diabetes medications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35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096E5C3F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69D57FE0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Page for recording blood pressure values</w:t>
            </w:r>
          </w:p>
          <w:p w14:paraId="3E97ADE9" w14:textId="037CF829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Option link to set a time for automatic logout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76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5BF78EF2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4333C8CF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Face-to-face coaching instead of online coaching</w:t>
            </w:r>
          </w:p>
          <w:p w14:paraId="34AB8072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Keeping the same coach throughout the program</w:t>
            </w:r>
          </w:p>
          <w:p w14:paraId="326B67B0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Using coaches who can serve as role models</w:t>
            </w:r>
          </w:p>
          <w:p w14:paraId="5D758F58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Connecting participants with each other</w:t>
            </w:r>
          </w:p>
          <w:p w14:paraId="02091CF5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Involving the family</w:t>
            </w:r>
          </w:p>
          <w:p w14:paraId="246760DA" w14:textId="7EB61E0D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Counseling role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1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3B61E015" w14:textId="34DE4D69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4F4C8F6F" w14:textId="11061880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provide synchronous sessions to improve group dynamic</w:t>
            </w:r>
            <w:r w:rsidR="00F36F7C"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6D8C4EC2" w14:textId="77777777" w:rsidR="00E9275E" w:rsidRPr="00860F07" w:rsidRDefault="00E9275E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78B56656" w14:textId="691365F8" w:rsidR="00BD6FFC" w:rsidRPr="00860F07" w:rsidRDefault="00BD6FFC" w:rsidP="00CA01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more specific clinical information (e.g. when insulin will be prescribed, dosage requirements)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74E9B9C" w14:textId="77777777" w:rsidR="006D68D5" w:rsidRPr="00860F07" w:rsidRDefault="006D68D5" w:rsidP="00CA01A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14E49B1D" w14:textId="77777777" w:rsidR="005F5469" w:rsidRPr="00860F07" w:rsidRDefault="005F5469" w:rsidP="005F54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ability to upload blood sugar readings</w:t>
            </w:r>
          </w:p>
          <w:p w14:paraId="211F53BF" w14:textId="77777777" w:rsidR="005F5469" w:rsidRPr="00860F07" w:rsidRDefault="005F5469" w:rsidP="005F54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lastRenderedPageBreak/>
              <w:t>integrating into the patient portal mobile app</w:t>
            </w:r>
          </w:p>
          <w:p w14:paraId="6272F6FD" w14:textId="40C3B1CC" w:rsidR="005F5469" w:rsidRPr="00860F07" w:rsidRDefault="005F5469" w:rsidP="005F54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refining the ruler infographic</w:t>
            </w:r>
          </w:p>
          <w:p w14:paraId="32A88B64" w14:textId="2E90F5B5" w:rsidR="006D68D5" w:rsidRPr="00860F07" w:rsidRDefault="005F5469" w:rsidP="00FB73A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depicting improvement or worsening of values (e.g. A1C) </w:t>
            </w:r>
            <w:r w:rsidR="00CC2B9D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5</w:t>
            </w:r>
            <w:r w:rsidR="00CC2B9D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</w:tc>
      </w:tr>
      <w:tr w:rsidR="00B27798" w:rsidRPr="00F64B2A" w14:paraId="57522FB3" w14:textId="77777777" w:rsidTr="00B27798">
        <w:tc>
          <w:tcPr>
            <w:tcW w:w="2375" w:type="pct"/>
          </w:tcPr>
          <w:p w14:paraId="7F5B61A1" w14:textId="77777777" w:rsidR="00B27798" w:rsidRPr="00860F07" w:rsidRDefault="00B27798" w:rsidP="00B27798">
            <w:pPr>
              <w:tabs>
                <w:tab w:val="left" w:pos="1425"/>
              </w:tabs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6FBD5E4A" w14:textId="77777777" w:rsidR="00B27798" w:rsidRPr="00860F07" w:rsidRDefault="00B27798" w:rsidP="00B27798">
            <w:pPr>
              <w:tabs>
                <w:tab w:val="left" w:pos="1425"/>
              </w:tabs>
              <w:rPr>
                <w:rFonts w:ascii="Times New Roman" w:hAnsi="Times New Roman" w:cs="Times New Roman"/>
                <w:sz w:val="22"/>
              </w:rPr>
            </w:pPr>
            <w:r w:rsidRPr="00860F07">
              <w:rPr>
                <w:rFonts w:ascii="Times New Roman" w:hAnsi="Times New Roman" w:cs="Times New Roman"/>
                <w:sz w:val="20"/>
              </w:rPr>
              <w:t>More general suggestions</w:t>
            </w:r>
          </w:p>
        </w:tc>
        <w:tc>
          <w:tcPr>
            <w:tcW w:w="2625" w:type="pct"/>
          </w:tcPr>
          <w:p w14:paraId="4ED72003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2DF3F8EB" w14:textId="0E7A3331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Improved technical support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3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03A12372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57D9783F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social interactions</w:t>
            </w:r>
          </w:p>
          <w:p w14:paraId="4CE6ECB1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Information material </w:t>
            </w:r>
          </w:p>
          <w:p w14:paraId="52131A0B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Usability</w:t>
            </w:r>
          </w:p>
          <w:p w14:paraId="41DAE65F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Diabetes knowledge</w:t>
            </w:r>
          </w:p>
          <w:p w14:paraId="05C4A434" w14:textId="70A77D10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Community resources 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44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63DC22A0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0F2935C3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Better access to timely and personalized care</w:t>
            </w:r>
          </w:p>
          <w:p w14:paraId="3B0020F4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sharing experiences with other patients</w:t>
            </w:r>
          </w:p>
          <w:p w14:paraId="0EFD0371" w14:textId="03AE725F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patient-centered perspective in content presentatio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5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B79AE84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2628B4BA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Incorporation of patient preferences</w:t>
            </w:r>
          </w:p>
          <w:p w14:paraId="02AA14F2" w14:textId="73DD26C9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Status display system for individual request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53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51F2456E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565E6BAC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Training and practice (familiarize with portal)</w:t>
            </w:r>
          </w:p>
          <w:p w14:paraId="7F5586BD" w14:textId="11C8C901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Support for at hom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5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0F1EF806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321DBF4B" w14:textId="1B50A883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more guidanc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6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3A40742B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55B559E1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clear and logical user interface </w:t>
            </w:r>
          </w:p>
          <w:p w14:paraId="2945F8C9" w14:textId="17743FB1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user-centered provision of information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77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7C660E02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72345E81" w14:textId="5730051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more user-friendly interfac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85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5E1A7DC3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39578844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Improvement of portal registration</w:t>
            </w:r>
          </w:p>
          <w:p w14:paraId="6E137E27" w14:textId="6F7FC244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Ways to use portal easily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9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7CDB9C1E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10013824" w14:textId="79F45FC8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additional educational resource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9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9D37FB1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61D66F22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Better support and training</w:t>
            </w:r>
          </w:p>
          <w:p w14:paraId="7A725047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improvements in functionality</w:t>
            </w:r>
          </w:p>
          <w:p w14:paraId="0E7EA756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more contact with health coach</w:t>
            </w:r>
          </w:p>
          <w:p w14:paraId="2BE64551" w14:textId="0C487BE1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increase of program flexibility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1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3BFDFB4F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199ED919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Support with dietary changes and weight loss</w:t>
            </w:r>
          </w:p>
          <w:p w14:paraId="7DFB4DEC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help with mood swings</w:t>
            </w:r>
          </w:p>
          <w:p w14:paraId="2CE95FA1" w14:textId="77777777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learn from other people with diabetes</w:t>
            </w:r>
          </w:p>
          <w:p w14:paraId="100677F0" w14:textId="79CB6B5F" w:rsidR="00B27798" w:rsidRPr="00860F07" w:rsidRDefault="00B27798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more information about diabete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60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7E7F8F61" w14:textId="7EAC7578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68625D8D" w14:textId="0C84210C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Improvement of print and search functionality</w:t>
            </w:r>
          </w:p>
          <w:p w14:paraId="392378E7" w14:textId="6AEC227E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Additional hard copy resourc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50104E4" w14:textId="63256C3A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2DB5DF43" w14:textId="0D3FCECB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Simpler platform </w:t>
            </w:r>
          </w:p>
          <w:p w14:paraId="4BFD7D24" w14:textId="06FB621C" w:rsidR="00332D33" w:rsidRPr="00860F07" w:rsidRDefault="00332D33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simpler explanation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2C935DBF" w14:textId="2C80265B" w:rsidR="00BD6FFC" w:rsidRPr="00860F07" w:rsidRDefault="00BD6FFC" w:rsidP="00B2779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7EF5659E" w14:textId="77777777" w:rsidR="005F5469" w:rsidRPr="00860F07" w:rsidRDefault="005F5469" w:rsidP="005F54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creating a walkthrough to orient new users</w:t>
            </w:r>
          </w:p>
          <w:p w14:paraId="2748645F" w14:textId="77777777" w:rsidR="005F5469" w:rsidRPr="00860F07" w:rsidRDefault="005F5469" w:rsidP="005F54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more diet information </w:t>
            </w:r>
          </w:p>
          <w:p w14:paraId="6333DA7F" w14:textId="238D8D62" w:rsidR="00B27798" w:rsidRPr="00860F07" w:rsidRDefault="005F5469" w:rsidP="00FB73A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lastRenderedPageBreak/>
              <w:t xml:space="preserve">updating information as new therapies emerge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860F07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5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</w:tc>
      </w:tr>
    </w:tbl>
    <w:p w14:paraId="1F3DAE5E" w14:textId="77777777" w:rsidR="00CB1B7B" w:rsidRPr="00860F07" w:rsidRDefault="00CB1B7B" w:rsidP="00B27798">
      <w:pPr>
        <w:rPr>
          <w:rFonts w:ascii="Times New Roman" w:hAnsi="Times New Roman" w:cs="Times New Roman"/>
          <w:lang w:val="en-GB"/>
        </w:rPr>
      </w:pPr>
    </w:p>
    <w:p w14:paraId="220001EE" w14:textId="341F4F68" w:rsidR="00CB1B7B" w:rsidRPr="00860F07" w:rsidRDefault="00F64B2A" w:rsidP="00CB1B7B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Reported by 20</w:t>
      </w:r>
      <w:bookmarkStart w:id="0" w:name="_GoBack"/>
      <w:bookmarkEnd w:id="0"/>
      <w:r w:rsidR="00CB1B7B" w:rsidRPr="00860F07">
        <w:rPr>
          <w:rFonts w:ascii="Times New Roman" w:hAnsi="Times New Roman" w:cs="Times New Roman"/>
          <w:sz w:val="20"/>
          <w:lang w:val="en-GB"/>
        </w:rPr>
        <w:t xml:space="preserve"> studies</w:t>
      </w:r>
    </w:p>
    <w:p w14:paraId="7556D861" w14:textId="77777777" w:rsidR="00CB1B7B" w:rsidRPr="00860F07" w:rsidRDefault="00CB1B7B" w:rsidP="00CB1B7B">
      <w:pPr>
        <w:rPr>
          <w:rFonts w:ascii="Times New Roman" w:hAnsi="Times New Roman" w:cs="Times New Roman"/>
          <w:lang w:val="en-GB"/>
        </w:rPr>
      </w:pPr>
    </w:p>
    <w:sectPr w:rsidR="00CB1B7B" w:rsidRPr="00860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84F252" w14:textId="77777777" w:rsidR="00F3389C" w:rsidRDefault="00F3389C" w:rsidP="00E1453C">
      <w:r>
        <w:separator/>
      </w:r>
    </w:p>
  </w:endnote>
  <w:endnote w:type="continuationSeparator" w:id="0">
    <w:p w14:paraId="0B39407C" w14:textId="77777777" w:rsidR="00F3389C" w:rsidRDefault="00F3389C" w:rsidP="00E1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8F833" w14:textId="77777777" w:rsidR="00F3389C" w:rsidRDefault="00F3389C" w:rsidP="00E1453C">
      <w:r>
        <w:separator/>
      </w:r>
    </w:p>
  </w:footnote>
  <w:footnote w:type="continuationSeparator" w:id="0">
    <w:p w14:paraId="67140BE2" w14:textId="77777777" w:rsidR="00F3389C" w:rsidRDefault="00F3389C" w:rsidP="00E14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17995"/>
    <w:multiLevelType w:val="hybridMultilevel"/>
    <w:tmpl w:val="3C4E0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11FF3"/>
    <w:multiLevelType w:val="hybridMultilevel"/>
    <w:tmpl w:val="BD805E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473E1"/>
    <w:multiLevelType w:val="hybridMultilevel"/>
    <w:tmpl w:val="7C788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00xrrr0wasp2e2epcp5fw0ztt9trfd29fa&quot;&gt;Publikation_Literatur_1&lt;record-ids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8&lt;/item&gt;&lt;item&gt;109&lt;/item&gt;&lt;item&gt;110&lt;/item&gt;&lt;item&gt;117&lt;/item&gt;&lt;item&gt;118&lt;/item&gt;&lt;item&gt;119&lt;/item&gt;&lt;item&gt;121&lt;/item&gt;&lt;item&gt;123&lt;/item&gt;&lt;item&gt;124&lt;/item&gt;&lt;item&gt;125&lt;/item&gt;&lt;item&gt;126&lt;/item&gt;&lt;item&gt;128&lt;/item&gt;&lt;item&gt;131&lt;/item&gt;&lt;item&gt;133&lt;/item&gt;&lt;item&gt;134&lt;/item&gt;&lt;item&gt;135&lt;/item&gt;&lt;item&gt;138&lt;/item&gt;&lt;item&gt;143&lt;/item&gt;&lt;item&gt;144&lt;/item&gt;&lt;item&gt;145&lt;/item&gt;&lt;item&gt;148&lt;/item&gt;&lt;item&gt;150&lt;/item&gt;&lt;item&gt;151&lt;/item&gt;&lt;item&gt;153&lt;/item&gt;&lt;item&gt;155&lt;/item&gt;&lt;item&gt;156&lt;/item&gt;&lt;item&gt;157&lt;/item&gt;&lt;item&gt;158&lt;/item&gt;&lt;item&gt;160&lt;/item&gt;&lt;item&gt;162&lt;/item&gt;&lt;item&gt;163&lt;/item&gt;&lt;item&gt;164&lt;/item&gt;&lt;item&gt;165&lt;/item&gt;&lt;item&gt;167&lt;/item&gt;&lt;item&gt;168&lt;/item&gt;&lt;item&gt;259&lt;/item&gt;&lt;item&gt;260&lt;/item&gt;&lt;item&gt;262&lt;/item&gt;&lt;item&gt;263&lt;/item&gt;&lt;item&gt;275&lt;/item&gt;&lt;/record-ids&gt;&lt;/item&gt;&lt;/Libraries&gt;"/>
  </w:docVars>
  <w:rsids>
    <w:rsidRoot w:val="008B7924"/>
    <w:rsid w:val="00024C1F"/>
    <w:rsid w:val="00024DB4"/>
    <w:rsid w:val="00086291"/>
    <w:rsid w:val="00096304"/>
    <w:rsid w:val="00097132"/>
    <w:rsid w:val="000A071A"/>
    <w:rsid w:val="000D28F2"/>
    <w:rsid w:val="000E2D0B"/>
    <w:rsid w:val="000F2392"/>
    <w:rsid w:val="00132510"/>
    <w:rsid w:val="001439B7"/>
    <w:rsid w:val="0020607B"/>
    <w:rsid w:val="00235792"/>
    <w:rsid w:val="002B3253"/>
    <w:rsid w:val="00301A35"/>
    <w:rsid w:val="00332D33"/>
    <w:rsid w:val="00335630"/>
    <w:rsid w:val="00343D83"/>
    <w:rsid w:val="00397DD7"/>
    <w:rsid w:val="00403899"/>
    <w:rsid w:val="00430829"/>
    <w:rsid w:val="004B1088"/>
    <w:rsid w:val="004C4E87"/>
    <w:rsid w:val="004F3125"/>
    <w:rsid w:val="0051130E"/>
    <w:rsid w:val="00565C87"/>
    <w:rsid w:val="005D77C5"/>
    <w:rsid w:val="005F5469"/>
    <w:rsid w:val="005F5E24"/>
    <w:rsid w:val="006324BB"/>
    <w:rsid w:val="00660B90"/>
    <w:rsid w:val="006838FC"/>
    <w:rsid w:val="006D68D5"/>
    <w:rsid w:val="00745A04"/>
    <w:rsid w:val="00745BD5"/>
    <w:rsid w:val="00750F8F"/>
    <w:rsid w:val="00756AC2"/>
    <w:rsid w:val="00786EB0"/>
    <w:rsid w:val="007945E8"/>
    <w:rsid w:val="007A5F09"/>
    <w:rsid w:val="00810AB3"/>
    <w:rsid w:val="00853712"/>
    <w:rsid w:val="00853C62"/>
    <w:rsid w:val="00860398"/>
    <w:rsid w:val="00860F07"/>
    <w:rsid w:val="00866487"/>
    <w:rsid w:val="008747C0"/>
    <w:rsid w:val="00876328"/>
    <w:rsid w:val="00886F9D"/>
    <w:rsid w:val="0089217E"/>
    <w:rsid w:val="008B7924"/>
    <w:rsid w:val="008C2196"/>
    <w:rsid w:val="008F0089"/>
    <w:rsid w:val="009037A6"/>
    <w:rsid w:val="0091118D"/>
    <w:rsid w:val="00940D6A"/>
    <w:rsid w:val="0097156F"/>
    <w:rsid w:val="009A76F4"/>
    <w:rsid w:val="00A14497"/>
    <w:rsid w:val="00A37CAF"/>
    <w:rsid w:val="00AB411B"/>
    <w:rsid w:val="00AD22B4"/>
    <w:rsid w:val="00AE1E9A"/>
    <w:rsid w:val="00B011DE"/>
    <w:rsid w:val="00B01DDF"/>
    <w:rsid w:val="00B0650E"/>
    <w:rsid w:val="00B27798"/>
    <w:rsid w:val="00BC00F4"/>
    <w:rsid w:val="00BD6FFC"/>
    <w:rsid w:val="00BE4C99"/>
    <w:rsid w:val="00BF4488"/>
    <w:rsid w:val="00C07881"/>
    <w:rsid w:val="00C64981"/>
    <w:rsid w:val="00CA01A2"/>
    <w:rsid w:val="00CB1B7B"/>
    <w:rsid w:val="00CC2B9D"/>
    <w:rsid w:val="00CD1A38"/>
    <w:rsid w:val="00D43724"/>
    <w:rsid w:val="00D53B44"/>
    <w:rsid w:val="00D94E35"/>
    <w:rsid w:val="00DA210A"/>
    <w:rsid w:val="00DB49B2"/>
    <w:rsid w:val="00DD4E4F"/>
    <w:rsid w:val="00E1453C"/>
    <w:rsid w:val="00E437AC"/>
    <w:rsid w:val="00E865F9"/>
    <w:rsid w:val="00E9275E"/>
    <w:rsid w:val="00EB02B7"/>
    <w:rsid w:val="00F3389C"/>
    <w:rsid w:val="00F36F7C"/>
    <w:rsid w:val="00F64B2A"/>
    <w:rsid w:val="00F67BF8"/>
    <w:rsid w:val="00F750CF"/>
    <w:rsid w:val="00FA2923"/>
    <w:rsid w:val="00FB0288"/>
    <w:rsid w:val="00FB73AB"/>
    <w:rsid w:val="00FD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39D8B"/>
  <w15:chartTrackingRefBased/>
  <w15:docId w15:val="{5F8D17C8-3985-43EF-9D1B-AA421551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37A6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B411B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9037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037A6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5A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5A04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5A0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A0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A0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5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50C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1453C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1453C"/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810A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31D6C-696E-4467-B6DD-B79BF3651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2</Characters>
  <Application>Microsoft Office Word</Application>
  <DocSecurity>4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Benjamin Scheckel</cp:lastModifiedBy>
  <cp:revision>2</cp:revision>
  <cp:lastPrinted>2021-12-09T15:15:00Z</cp:lastPrinted>
  <dcterms:created xsi:type="dcterms:W3CDTF">2023-08-17T12:16:00Z</dcterms:created>
  <dcterms:modified xsi:type="dcterms:W3CDTF">2023-08-17T12:16:00Z</dcterms:modified>
</cp:coreProperties>
</file>